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27E1B" w14:textId="77777777" w:rsidR="00CB66C5" w:rsidRPr="00883CA5" w:rsidRDefault="00CB66C5" w:rsidP="00CB66C5">
      <w:pPr>
        <w:spacing w:line="48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2 Text. </w:t>
      </w:r>
      <w:r w:rsidRPr="00883CA5">
        <w:rPr>
          <w:b/>
          <w:bCs/>
        </w:rPr>
        <w:t>DOAC Dose Reduction Assessment</w:t>
      </w:r>
      <w:r>
        <w:rPr>
          <w:b/>
          <w:bCs/>
        </w:rPr>
        <w:t xml:space="preserve"> Criteria.</w:t>
      </w:r>
    </w:p>
    <w:p w14:paraId="266C9D6A" w14:textId="77777777" w:rsidR="00CB66C5" w:rsidRPr="007212AD" w:rsidRDefault="00CB66C5" w:rsidP="00CB66C5">
      <w:pPr>
        <w:spacing w:line="480" w:lineRule="auto"/>
        <w:rPr>
          <w:color w:val="000000" w:themeColor="text1"/>
        </w:rPr>
      </w:pPr>
      <w:r w:rsidRPr="00883CA5">
        <w:t>A</w:t>
      </w:r>
      <w:r w:rsidRPr="00883CA5">
        <w:rPr>
          <w:color w:val="000000" w:themeColor="text1"/>
        </w:rPr>
        <w:t xml:space="preserve">pixaban may be dose reduced for the indication of atrial fibrillation if the patient meets 2 of 3 criteria: creatinine (Cr) </w:t>
      </w:r>
      <w:r w:rsidRPr="00883CA5">
        <w:rPr>
          <w:color w:val="000000" w:themeColor="text1"/>
        </w:rPr>
        <w:sym w:font="Symbol" w:char="F0B3"/>
      </w:r>
      <w:r w:rsidRPr="00883CA5">
        <w:rPr>
          <w:color w:val="000000" w:themeColor="text1"/>
        </w:rPr>
        <w:t xml:space="preserve"> 1.5 mg/dL, age </w:t>
      </w:r>
      <w:r w:rsidRPr="00883CA5">
        <w:rPr>
          <w:color w:val="000000" w:themeColor="text1"/>
        </w:rPr>
        <w:sym w:font="Symbol" w:char="F0B3"/>
      </w:r>
      <w:r w:rsidRPr="00883CA5">
        <w:rPr>
          <w:color w:val="000000" w:themeColor="text1"/>
        </w:rPr>
        <w:t xml:space="preserve"> 80 years, or weight </w:t>
      </w:r>
      <w:r w:rsidRPr="00883CA5">
        <w:rPr>
          <w:color w:val="000000" w:themeColor="text1"/>
        </w:rPr>
        <w:sym w:font="Symbol" w:char="F0A3"/>
      </w:r>
      <w:r w:rsidRPr="00883CA5">
        <w:rPr>
          <w:color w:val="000000" w:themeColor="text1"/>
        </w:rPr>
        <w:t xml:space="preserve"> 60 kg; or the Cr clearance (CrCl) is 15-29 mL/min. For any indication, apixaban may be dose reduced if the patient was on a strong cytochrome (CYP) 3A4 and P-glycoprotein (P-gp) inhibitor. According to common practice at our institution, apixaban may be dose reduced if the patient had CrCl &lt;40 mL/min and was on one or more moderate inhibitors. Rivaroxaban may be decreased for the indication of atrial fibrillation for CrCl 15</w:t>
      </w:r>
      <w:r w:rsidRPr="009F2401">
        <w:rPr>
          <w:color w:val="000000" w:themeColor="text1"/>
        </w:rPr>
        <w:t>-50 mL/min. The Cr values were assessed at the time closest to 6 weeks.</w:t>
      </w:r>
      <w:r w:rsidRPr="00883CA5">
        <w:rPr>
          <w:color w:val="000000" w:themeColor="text1"/>
        </w:rPr>
        <w:t xml:space="preserve"> </w:t>
      </w:r>
    </w:p>
    <w:p w14:paraId="5417E8FF" w14:textId="77777777" w:rsidR="00260A1F" w:rsidRDefault="00F253BD"/>
    <w:sectPr w:rsidR="00260A1F" w:rsidSect="00865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6C5"/>
    <w:rsid w:val="00000121"/>
    <w:rsid w:val="000014CB"/>
    <w:rsid w:val="00050981"/>
    <w:rsid w:val="000A6BC7"/>
    <w:rsid w:val="000B7620"/>
    <w:rsid w:val="000C0F27"/>
    <w:rsid w:val="001257EF"/>
    <w:rsid w:val="0013069A"/>
    <w:rsid w:val="001C1448"/>
    <w:rsid w:val="002824B3"/>
    <w:rsid w:val="00294DB2"/>
    <w:rsid w:val="00295DAD"/>
    <w:rsid w:val="002C66FF"/>
    <w:rsid w:val="0030634A"/>
    <w:rsid w:val="003246A4"/>
    <w:rsid w:val="00337AEA"/>
    <w:rsid w:val="00340361"/>
    <w:rsid w:val="0036756D"/>
    <w:rsid w:val="003E0514"/>
    <w:rsid w:val="004747F9"/>
    <w:rsid w:val="00535840"/>
    <w:rsid w:val="00563185"/>
    <w:rsid w:val="005930DE"/>
    <w:rsid w:val="005A598A"/>
    <w:rsid w:val="00620C53"/>
    <w:rsid w:val="00640381"/>
    <w:rsid w:val="006473D5"/>
    <w:rsid w:val="006670C9"/>
    <w:rsid w:val="006F5309"/>
    <w:rsid w:val="006F58A3"/>
    <w:rsid w:val="00783A8A"/>
    <w:rsid w:val="007B0904"/>
    <w:rsid w:val="007F21E6"/>
    <w:rsid w:val="00824BAE"/>
    <w:rsid w:val="00865E24"/>
    <w:rsid w:val="00913310"/>
    <w:rsid w:val="009B5ED7"/>
    <w:rsid w:val="009E3CD8"/>
    <w:rsid w:val="009E74B1"/>
    <w:rsid w:val="00A2370D"/>
    <w:rsid w:val="00A2387D"/>
    <w:rsid w:val="00A44898"/>
    <w:rsid w:val="00A46182"/>
    <w:rsid w:val="00A471B1"/>
    <w:rsid w:val="00A93B28"/>
    <w:rsid w:val="00AA4A85"/>
    <w:rsid w:val="00B00506"/>
    <w:rsid w:val="00C43A6D"/>
    <w:rsid w:val="00C57260"/>
    <w:rsid w:val="00C86FB7"/>
    <w:rsid w:val="00CB66C5"/>
    <w:rsid w:val="00D22128"/>
    <w:rsid w:val="00D50961"/>
    <w:rsid w:val="00DA00B3"/>
    <w:rsid w:val="00E00B89"/>
    <w:rsid w:val="00E13440"/>
    <w:rsid w:val="00E22400"/>
    <w:rsid w:val="00EA04AF"/>
    <w:rsid w:val="00F016BB"/>
    <w:rsid w:val="00F06FB1"/>
    <w:rsid w:val="00F144B3"/>
    <w:rsid w:val="00F253BD"/>
    <w:rsid w:val="00FA07C0"/>
    <w:rsid w:val="00FB15F3"/>
    <w:rsid w:val="00FD673D"/>
    <w:rsid w:val="00FF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37DC3"/>
  <w15:chartTrackingRefBased/>
  <w15:docId w15:val="{2E099258-FB77-5E42-B460-DE524697C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6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Firth</dc:creator>
  <cp:keywords/>
  <dc:description/>
  <cp:lastModifiedBy>Christine Firth</cp:lastModifiedBy>
  <cp:revision>2</cp:revision>
  <dcterms:created xsi:type="dcterms:W3CDTF">2023-05-04T01:22:00Z</dcterms:created>
  <dcterms:modified xsi:type="dcterms:W3CDTF">2023-05-04T01:22:00Z</dcterms:modified>
</cp:coreProperties>
</file>